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2: The 20 most abundant developmental stage annotations in the X. </w:t>
      </w:r>
      <w:r>
        <w:rPr>
          <w:b/>
          <w:i/>
        </w:rPr>
        <w:t>laevis</w:t>
      </w:r>
      <w:r>
        <w:rPr>
          <w:b/>
        </w:rPr>
        <w:t xml:space="preserve"> data set as annotated in GenBank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87985</wp:posOffset>
                </wp:positionV>
                <wp:extent cx="3324225" cy="1874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225" cy="1874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35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84"/>
                              <w:gridCol w:w="1551"/>
                            </w:tblGrid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Developmental Stage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No of Sequ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72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34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Gastrula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423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Neurula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0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Embryo, Stage 19-2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403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Embryo, Stage 31-32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7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Metamorphosis Stage 62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38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  <w:t>Metamorphosis 50-53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  <w:t>106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  <w:t>Tadpole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9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  <w:lang w:val="fr-FR"/>
                                    </w:rPr>
                                    <w:t>Embryo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75pt;height:147.6pt;mso-wrap-distance-left:7.05pt;mso-wrap-distance-right:7.05pt;mso-wrap-distance-top:0pt;mso-wrap-distance-bottom:0pt;margin-top:30.55pt;mso-position-vertical-relative:text;margin-left:85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235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84"/>
                        <w:gridCol w:w="1551"/>
                      </w:tblGrid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eastAsia="Arial Unicode MS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Developmental Stage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0"/>
                                <w:lang w:val="en-US"/>
                              </w:rPr>
                              <w:t>No of Sequ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72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4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Gastrula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423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Neurula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0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Embryo, Stage 19-2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403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Embryo, Stage 31-32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7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Metamorphosis Stage 62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38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  <w:lang w:val="fr-FR"/>
                              </w:rPr>
                              <w:t>Metamorphosis 50-53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  <w:lang w:val="fr-FR"/>
                              </w:rPr>
                              <w:t>106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  <w:lang w:val="fr-FR"/>
                              </w:rPr>
                              <w:t>Tadpole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9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4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  <w:lang w:val="fr-FR"/>
                              </w:rPr>
                              <w:t>Embryo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5T18:05:00Z</dcterms:created>
  <dc:creator>curtis.altmann</dc:creator>
  <dc:description/>
  <cp:keywords/>
  <dc:language>en-US</dc:language>
  <cp:lastModifiedBy>curtis.altmann</cp:lastModifiedBy>
  <dcterms:modified xsi:type="dcterms:W3CDTF">2005-08-25T18:06:00Z</dcterms:modified>
  <cp:revision>1</cp:revision>
  <dc:subject/>
  <dc:title>Table S2: The 20 most abundant developmental stage annotations in the X</dc:title>
</cp:coreProperties>
</file>